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92F67" w:rsidRDefault="00D92F67" w:rsidP="00D92F67">
      <w:pPr>
        <w:rPr>
          <w:rFonts w:ascii="Times New Roman" w:hAnsi="Times New Roman" w:cs="Times New Roman"/>
          <w:b/>
          <w:bCs/>
        </w:rPr>
      </w:pPr>
    </w:p>
    <w:p w:rsidR="00D92F67" w:rsidRDefault="00D92F67" w:rsidP="00D92F67">
      <w:pPr>
        <w:rPr>
          <w:rFonts w:ascii="Times New Roman" w:hAnsi="Times New Roman" w:cs="Times New Roman"/>
          <w:b/>
          <w:bCs/>
        </w:rPr>
      </w:pPr>
      <w:r w:rsidRPr="000A5677">
        <w:rPr>
          <w:rFonts w:ascii="Times New Roman" w:hAnsi="Times New Roman" w:cs="Times New Roman"/>
          <w:b/>
          <w:bCs/>
        </w:rPr>
        <w:t>Table S</w:t>
      </w:r>
      <w:r>
        <w:rPr>
          <w:rFonts w:ascii="Times New Roman" w:hAnsi="Times New Roman" w:cs="Times New Roman"/>
          <w:b/>
          <w:bCs/>
        </w:rPr>
        <w:t>1</w:t>
      </w:r>
      <w:r w:rsidRPr="000A5677">
        <w:rPr>
          <w:rFonts w:ascii="Times New Roman" w:hAnsi="Times New Roman" w:cs="Times New Roman"/>
          <w:b/>
          <w:bCs/>
        </w:rPr>
        <w:t xml:space="preserve">. </w:t>
      </w:r>
    </w:p>
    <w:p w:rsidR="00D92F67" w:rsidRPr="00C77131" w:rsidRDefault="00D92F67" w:rsidP="00D92F67">
      <w:pPr>
        <w:rPr>
          <w:rFonts w:ascii="Times New Roman" w:hAnsi="Times New Roman" w:cs="Times New Roman"/>
          <w:i/>
          <w:iCs/>
        </w:rPr>
      </w:pPr>
      <w:r w:rsidRPr="00C77131">
        <w:rPr>
          <w:rFonts w:ascii="Times New Roman" w:hAnsi="Times New Roman" w:cs="Times New Roman"/>
          <w:i/>
          <w:iCs/>
        </w:rPr>
        <w:t>Full list of qualitative themes</w:t>
      </w:r>
      <w:r>
        <w:rPr>
          <w:rFonts w:ascii="Times New Roman" w:hAnsi="Times New Roman" w:cs="Times New Roman"/>
          <w:i/>
          <w:iCs/>
        </w:rPr>
        <w:t xml:space="preserve"> derived from the open-ended response options on the </w:t>
      </w:r>
      <w:proofErr w:type="spellStart"/>
      <w:r>
        <w:rPr>
          <w:rFonts w:ascii="Times New Roman" w:hAnsi="Times New Roman" w:cs="Times New Roman"/>
          <w:i/>
          <w:iCs/>
        </w:rPr>
        <w:t>HiFLEC</w:t>
      </w:r>
      <w:proofErr w:type="spellEnd"/>
      <w:r>
        <w:rPr>
          <w:rFonts w:ascii="Times New Roman" w:hAnsi="Times New Roman" w:cs="Times New Roman"/>
          <w:i/>
          <w:iCs/>
        </w:rPr>
        <w:t xml:space="preserve"> survey</w:t>
      </w:r>
    </w:p>
    <w:tbl>
      <w:tblPr>
        <w:tblStyle w:val="TableGrid"/>
        <w:tblW w:w="10627" w:type="dxa"/>
        <w:tblInd w:w="-61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7797"/>
      </w:tblGrid>
      <w:tr w:rsidR="00D92F67" w:rsidRPr="007A4EEC" w:rsidTr="003C524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92F67" w:rsidRPr="003A0A19" w:rsidRDefault="00D92F67" w:rsidP="003C5247">
            <w:pPr>
              <w:rPr>
                <w:rFonts w:ascii="Times New Roman" w:hAnsi="Times New Roman" w:cs="Times New Roman"/>
                <w:b/>
                <w:bCs/>
              </w:rPr>
            </w:pPr>
            <w:r w:rsidRPr="003A0A19">
              <w:rPr>
                <w:rFonts w:ascii="Times New Roman" w:hAnsi="Times New Roman" w:cs="Times New Roman"/>
                <w:b/>
                <w:bCs/>
              </w:rPr>
              <w:t>Open-ended question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D92F67" w:rsidRPr="003A0A19" w:rsidRDefault="00D92F67" w:rsidP="003C5247">
            <w:pPr>
              <w:rPr>
                <w:rFonts w:ascii="Times New Roman" w:hAnsi="Times New Roman" w:cs="Times New Roman"/>
                <w:b/>
                <w:bCs/>
              </w:rPr>
            </w:pPr>
            <w:r w:rsidRPr="003A0A19">
              <w:rPr>
                <w:rFonts w:ascii="Times New Roman" w:hAnsi="Times New Roman" w:cs="Times New Roman"/>
                <w:b/>
                <w:bCs/>
              </w:rPr>
              <w:t>Full list of themes</w:t>
            </w:r>
          </w:p>
        </w:tc>
      </w:tr>
      <w:tr w:rsidR="00D92F67" w:rsidRPr="007A4EEC" w:rsidTr="003C5247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sons</w:t>
            </w:r>
            <w:r w:rsidRPr="000A5677">
              <w:rPr>
                <w:rFonts w:ascii="Times New Roman" w:hAnsi="Times New Roman" w:cs="Times New Roman"/>
              </w:rPr>
              <w:t xml:space="preserve"> Parents Contact</w:t>
            </w:r>
            <w:r>
              <w:rPr>
                <w:rFonts w:ascii="Times New Roman" w:hAnsi="Times New Roman" w:cs="Times New Roman"/>
              </w:rPr>
              <w:t>ed</w:t>
            </w:r>
            <w:r w:rsidRPr="000A5677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Educators A</w:t>
            </w:r>
            <w:r w:rsidRPr="000A5677">
              <w:rPr>
                <w:rFonts w:ascii="Times New Roman" w:hAnsi="Times New Roman" w:cs="Times New Roman"/>
              </w:rPr>
              <w:t>bout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Technological concerns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Retrieval of supplies at school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 xml:space="preserve">Mental health (of parent or child) 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Ability to support/engage child to learn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Concerns about returning to in new school year/transition to grade 1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Checking in with teacher or reporting child’s activities/progress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Inability to engage in learning due to balancing other demands (e.g., work and learning of multiple siblings)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Family issues/instability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General anxiety/frustration around current situation (e.g., COVID-19, school closures)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Concerns around lack of social interaction/missing friends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 xml:space="preserve">Concerns or questions about child assignments (e.g., not hard enough, wanting additional work) 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Gratitude (i.e., parents contacting to say thank-you)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Language Barriers (e.g., for French classes, no one at home who speaks French)</w:t>
            </w:r>
          </w:p>
        </w:tc>
      </w:tr>
      <w:tr w:rsidR="00D92F67" w:rsidTr="003C5247">
        <w:tc>
          <w:tcPr>
            <w:tcW w:w="2830" w:type="dxa"/>
            <w:tcBorders>
              <w:top w:val="single" w:sz="4" w:space="0" w:color="auto"/>
            </w:tcBorders>
          </w:tcPr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>Barriers to Distance Learning</w:t>
            </w:r>
          </w:p>
        </w:tc>
        <w:tc>
          <w:tcPr>
            <w:tcW w:w="7797" w:type="dxa"/>
            <w:tcBorders>
              <w:top w:val="single" w:sz="4" w:space="0" w:color="auto"/>
            </w:tcBorders>
          </w:tcPr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 balancing work/child learning/home life responsibiliti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independence of kindergarten student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s with or lack of access to technology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al lack of ability or knowledge to support child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rent lack of ability or knowledge with technology 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participation of famili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communication with famili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ducators balancing online teaching with home life responsibiliti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bility to assess child effectively/parents doing work for child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iculty adapting play-based learning/social interaction pieces of kindergarten to an online format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barriers (either ESL families or not having a French speaking parent for French immersion students)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resources/materials of famili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student/family engagement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 not seeing value in kindergarten education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ltiple children in online learning older students taking priority/having to share devic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support for educators/mixed guidelines from ministry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ildren in care of someone else during the day (e.g., grandparents) or not having environment conducive to learning in home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mily issues/parents feeling overwhelmed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reased screen time of children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support for children with special needs</w:t>
            </w:r>
          </w:p>
        </w:tc>
      </w:tr>
      <w:tr w:rsidR="00D92F67" w:rsidTr="003C5247">
        <w:trPr>
          <w:trHeight w:val="1134"/>
        </w:trPr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 w:rsidRPr="000A5677">
              <w:rPr>
                <w:rFonts w:ascii="Times New Roman" w:hAnsi="Times New Roman" w:cs="Times New Roman"/>
              </w:rPr>
              <w:t xml:space="preserve">Concerns </w:t>
            </w:r>
            <w:r>
              <w:rPr>
                <w:rFonts w:ascii="Times New Roman" w:hAnsi="Times New Roman" w:cs="Times New Roman"/>
              </w:rPr>
              <w:t>About the Return to School</w:t>
            </w:r>
          </w:p>
        </w:tc>
        <w:tc>
          <w:tcPr>
            <w:tcW w:w="7797" w:type="dxa"/>
            <w:tcBorders>
              <w:top w:val="single" w:sz="4" w:space="0" w:color="auto"/>
              <w:bottom w:val="single" w:sz="4" w:space="0" w:color="auto"/>
            </w:tcBorders>
          </w:tcPr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ability to social distance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isk of virus exposure and spreading to own family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k kids coming to school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ntal health/well-being (of students and teachers)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chool adjustment/separation anxiety when starting school again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ar of unknown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information/guidelines from the boards and government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tential for hybrid or staggered learning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support for special needs student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bility to comfort/support students from a distance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social-emotional development (e.g., due to lack of interaction, wearing masks)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ssues with Staff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independence of young students (need to be helped within physical distance)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sonal protection equipment concern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nding for added costs/lack of resourc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ning/sanitizing issues (including sharing physical resources)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ss size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ck leave protocols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w to effectively teach play-based kindergarten in the new environment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ck of hygiene of young children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ression due to lack of learning during lockdown</w:t>
            </w:r>
          </w:p>
          <w:p w:rsidR="00D92F6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ents’ anxiety surrounding sending kids to school</w:t>
            </w:r>
          </w:p>
          <w:p w:rsidR="00D92F67" w:rsidRPr="000A5677" w:rsidRDefault="00D92F67" w:rsidP="003C52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Ability to enforce COVID-19 protocols </w:t>
            </w:r>
          </w:p>
        </w:tc>
      </w:tr>
    </w:tbl>
    <w:p w:rsidR="00D92F67" w:rsidRDefault="00D92F67" w:rsidP="00D92F67"/>
    <w:p w:rsidR="00D92F67" w:rsidRPr="00526D60" w:rsidRDefault="00D92F67" w:rsidP="00D92F67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92F67" w:rsidRPr="00526D60" w:rsidSect="006943BE">
      <w:headerReference w:type="default" r:id="rId4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963DF" w:rsidRDefault="00F83CD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2F67"/>
    <w:rsid w:val="00014D7E"/>
    <w:rsid w:val="00016356"/>
    <w:rsid w:val="00035177"/>
    <w:rsid w:val="00040556"/>
    <w:rsid w:val="00042D06"/>
    <w:rsid w:val="00050438"/>
    <w:rsid w:val="000567A0"/>
    <w:rsid w:val="000622C9"/>
    <w:rsid w:val="00066767"/>
    <w:rsid w:val="000747FB"/>
    <w:rsid w:val="00074B4E"/>
    <w:rsid w:val="00083AE6"/>
    <w:rsid w:val="000B1093"/>
    <w:rsid w:val="000C30A5"/>
    <w:rsid w:val="000C4E04"/>
    <w:rsid w:val="000C5F35"/>
    <w:rsid w:val="000E59A4"/>
    <w:rsid w:val="000E5C2A"/>
    <w:rsid w:val="000F4C8D"/>
    <w:rsid w:val="000F76C7"/>
    <w:rsid w:val="00104DE6"/>
    <w:rsid w:val="001104EE"/>
    <w:rsid w:val="00115E1E"/>
    <w:rsid w:val="001406A3"/>
    <w:rsid w:val="001513D3"/>
    <w:rsid w:val="00163CD3"/>
    <w:rsid w:val="00165303"/>
    <w:rsid w:val="001715C4"/>
    <w:rsid w:val="001774AB"/>
    <w:rsid w:val="00182CBF"/>
    <w:rsid w:val="00182FAF"/>
    <w:rsid w:val="00197AD3"/>
    <w:rsid w:val="001A6051"/>
    <w:rsid w:val="001D2814"/>
    <w:rsid w:val="001E208A"/>
    <w:rsid w:val="001F39E5"/>
    <w:rsid w:val="001F446B"/>
    <w:rsid w:val="0021059C"/>
    <w:rsid w:val="00222192"/>
    <w:rsid w:val="00227A42"/>
    <w:rsid w:val="00230D58"/>
    <w:rsid w:val="00235A36"/>
    <w:rsid w:val="00252833"/>
    <w:rsid w:val="00261759"/>
    <w:rsid w:val="002664A5"/>
    <w:rsid w:val="0028334D"/>
    <w:rsid w:val="0029117D"/>
    <w:rsid w:val="00291329"/>
    <w:rsid w:val="00295447"/>
    <w:rsid w:val="002A3DE2"/>
    <w:rsid w:val="002A605F"/>
    <w:rsid w:val="002A615C"/>
    <w:rsid w:val="002B152B"/>
    <w:rsid w:val="002B62BB"/>
    <w:rsid w:val="002D313B"/>
    <w:rsid w:val="002D6D25"/>
    <w:rsid w:val="00300CBC"/>
    <w:rsid w:val="00306DDB"/>
    <w:rsid w:val="00314067"/>
    <w:rsid w:val="0031616E"/>
    <w:rsid w:val="00330BC8"/>
    <w:rsid w:val="003374D4"/>
    <w:rsid w:val="00340AC3"/>
    <w:rsid w:val="00340F2C"/>
    <w:rsid w:val="00344FFF"/>
    <w:rsid w:val="00345091"/>
    <w:rsid w:val="003459D9"/>
    <w:rsid w:val="003561FF"/>
    <w:rsid w:val="00363EE0"/>
    <w:rsid w:val="00375CCC"/>
    <w:rsid w:val="00380FD7"/>
    <w:rsid w:val="0038587C"/>
    <w:rsid w:val="003A2C3F"/>
    <w:rsid w:val="003A62AE"/>
    <w:rsid w:val="003A67A8"/>
    <w:rsid w:val="003B61C7"/>
    <w:rsid w:val="003B63C5"/>
    <w:rsid w:val="003C1090"/>
    <w:rsid w:val="003E5431"/>
    <w:rsid w:val="003F41A1"/>
    <w:rsid w:val="003F7413"/>
    <w:rsid w:val="003F7725"/>
    <w:rsid w:val="003F7D35"/>
    <w:rsid w:val="00413B1E"/>
    <w:rsid w:val="00416E02"/>
    <w:rsid w:val="00420BCB"/>
    <w:rsid w:val="00432738"/>
    <w:rsid w:val="004441A9"/>
    <w:rsid w:val="00444F57"/>
    <w:rsid w:val="00461917"/>
    <w:rsid w:val="00470EF5"/>
    <w:rsid w:val="004849A8"/>
    <w:rsid w:val="00491CC6"/>
    <w:rsid w:val="00493594"/>
    <w:rsid w:val="004958F4"/>
    <w:rsid w:val="004A05A1"/>
    <w:rsid w:val="004B14AF"/>
    <w:rsid w:val="004E5347"/>
    <w:rsid w:val="004E6879"/>
    <w:rsid w:val="004F7718"/>
    <w:rsid w:val="005021B4"/>
    <w:rsid w:val="005034EE"/>
    <w:rsid w:val="00503CA0"/>
    <w:rsid w:val="00504378"/>
    <w:rsid w:val="00507B89"/>
    <w:rsid w:val="00513358"/>
    <w:rsid w:val="005204C2"/>
    <w:rsid w:val="005268BE"/>
    <w:rsid w:val="00552C3B"/>
    <w:rsid w:val="005555E6"/>
    <w:rsid w:val="005567A2"/>
    <w:rsid w:val="005610DF"/>
    <w:rsid w:val="00561CE6"/>
    <w:rsid w:val="00565D95"/>
    <w:rsid w:val="005706C7"/>
    <w:rsid w:val="00576F87"/>
    <w:rsid w:val="00580F1D"/>
    <w:rsid w:val="00591BC5"/>
    <w:rsid w:val="00593BC7"/>
    <w:rsid w:val="005A6A3E"/>
    <w:rsid w:val="005B4481"/>
    <w:rsid w:val="005B7EAF"/>
    <w:rsid w:val="005C32DF"/>
    <w:rsid w:val="005C7757"/>
    <w:rsid w:val="005C7C5C"/>
    <w:rsid w:val="005D707D"/>
    <w:rsid w:val="005D7608"/>
    <w:rsid w:val="005E4784"/>
    <w:rsid w:val="005F0959"/>
    <w:rsid w:val="005F160A"/>
    <w:rsid w:val="005F2E50"/>
    <w:rsid w:val="00610095"/>
    <w:rsid w:val="006222DD"/>
    <w:rsid w:val="00622F19"/>
    <w:rsid w:val="00627EA4"/>
    <w:rsid w:val="00634FA9"/>
    <w:rsid w:val="00635E5F"/>
    <w:rsid w:val="00642EB4"/>
    <w:rsid w:val="00642EB8"/>
    <w:rsid w:val="00651E31"/>
    <w:rsid w:val="0068304D"/>
    <w:rsid w:val="006844F4"/>
    <w:rsid w:val="00693E06"/>
    <w:rsid w:val="006B218C"/>
    <w:rsid w:val="006C27BF"/>
    <w:rsid w:val="006D4EB3"/>
    <w:rsid w:val="006E40D8"/>
    <w:rsid w:val="00705A16"/>
    <w:rsid w:val="00714B7F"/>
    <w:rsid w:val="00727DAF"/>
    <w:rsid w:val="00732E25"/>
    <w:rsid w:val="007409D6"/>
    <w:rsid w:val="00741137"/>
    <w:rsid w:val="00774DA0"/>
    <w:rsid w:val="00795139"/>
    <w:rsid w:val="007A0F80"/>
    <w:rsid w:val="007A5A1D"/>
    <w:rsid w:val="007B5790"/>
    <w:rsid w:val="007C3DC0"/>
    <w:rsid w:val="007C48EE"/>
    <w:rsid w:val="007E085B"/>
    <w:rsid w:val="007E0E2A"/>
    <w:rsid w:val="007E2F0D"/>
    <w:rsid w:val="0080348B"/>
    <w:rsid w:val="00805BE1"/>
    <w:rsid w:val="00806AE6"/>
    <w:rsid w:val="0081145E"/>
    <w:rsid w:val="00834674"/>
    <w:rsid w:val="00835C83"/>
    <w:rsid w:val="00852F9D"/>
    <w:rsid w:val="00853B9C"/>
    <w:rsid w:val="00855F2C"/>
    <w:rsid w:val="00856228"/>
    <w:rsid w:val="0087085F"/>
    <w:rsid w:val="00874606"/>
    <w:rsid w:val="00883CC2"/>
    <w:rsid w:val="00886298"/>
    <w:rsid w:val="00887BE6"/>
    <w:rsid w:val="008929DD"/>
    <w:rsid w:val="008A3EB6"/>
    <w:rsid w:val="008B59C7"/>
    <w:rsid w:val="008C18D0"/>
    <w:rsid w:val="008C41C1"/>
    <w:rsid w:val="008D2A72"/>
    <w:rsid w:val="008E05CD"/>
    <w:rsid w:val="008E6040"/>
    <w:rsid w:val="008F0B6B"/>
    <w:rsid w:val="008F41AD"/>
    <w:rsid w:val="00903593"/>
    <w:rsid w:val="00903B1A"/>
    <w:rsid w:val="00903D1C"/>
    <w:rsid w:val="00903F6A"/>
    <w:rsid w:val="00904D4C"/>
    <w:rsid w:val="00907D91"/>
    <w:rsid w:val="00917BBF"/>
    <w:rsid w:val="0092236F"/>
    <w:rsid w:val="0092789A"/>
    <w:rsid w:val="00941D06"/>
    <w:rsid w:val="00946AEC"/>
    <w:rsid w:val="009479A4"/>
    <w:rsid w:val="0095440D"/>
    <w:rsid w:val="00954C81"/>
    <w:rsid w:val="0096485F"/>
    <w:rsid w:val="00964F44"/>
    <w:rsid w:val="009662EA"/>
    <w:rsid w:val="009878F1"/>
    <w:rsid w:val="009B3EA7"/>
    <w:rsid w:val="009B6D76"/>
    <w:rsid w:val="009E462D"/>
    <w:rsid w:val="009E4C9C"/>
    <w:rsid w:val="009E7A9E"/>
    <w:rsid w:val="009E7B83"/>
    <w:rsid w:val="009F01BD"/>
    <w:rsid w:val="00A0106C"/>
    <w:rsid w:val="00A055BC"/>
    <w:rsid w:val="00A1060F"/>
    <w:rsid w:val="00A1085D"/>
    <w:rsid w:val="00A1308B"/>
    <w:rsid w:val="00A22DAB"/>
    <w:rsid w:val="00A271F3"/>
    <w:rsid w:val="00A33BD2"/>
    <w:rsid w:val="00A3425D"/>
    <w:rsid w:val="00A50B93"/>
    <w:rsid w:val="00A57807"/>
    <w:rsid w:val="00A616D8"/>
    <w:rsid w:val="00A8076D"/>
    <w:rsid w:val="00AA1794"/>
    <w:rsid w:val="00AA6D7E"/>
    <w:rsid w:val="00AB0B9B"/>
    <w:rsid w:val="00AC17F4"/>
    <w:rsid w:val="00AC2EF8"/>
    <w:rsid w:val="00AD171C"/>
    <w:rsid w:val="00AF0571"/>
    <w:rsid w:val="00B02727"/>
    <w:rsid w:val="00B149F0"/>
    <w:rsid w:val="00B160D7"/>
    <w:rsid w:val="00B1697C"/>
    <w:rsid w:val="00B20E11"/>
    <w:rsid w:val="00B21A9F"/>
    <w:rsid w:val="00B24023"/>
    <w:rsid w:val="00B407FE"/>
    <w:rsid w:val="00B55815"/>
    <w:rsid w:val="00B673C1"/>
    <w:rsid w:val="00B74A69"/>
    <w:rsid w:val="00B77247"/>
    <w:rsid w:val="00B86A52"/>
    <w:rsid w:val="00B86D87"/>
    <w:rsid w:val="00B9573B"/>
    <w:rsid w:val="00BA3CED"/>
    <w:rsid w:val="00BB29DD"/>
    <w:rsid w:val="00BC4BC3"/>
    <w:rsid w:val="00BC779E"/>
    <w:rsid w:val="00BD2350"/>
    <w:rsid w:val="00BD4ADA"/>
    <w:rsid w:val="00BD4F39"/>
    <w:rsid w:val="00BD4F46"/>
    <w:rsid w:val="00BE4FC6"/>
    <w:rsid w:val="00BE5FB9"/>
    <w:rsid w:val="00BF1F01"/>
    <w:rsid w:val="00BF2D0D"/>
    <w:rsid w:val="00C039BF"/>
    <w:rsid w:val="00C05C5C"/>
    <w:rsid w:val="00C07AED"/>
    <w:rsid w:val="00C11B20"/>
    <w:rsid w:val="00C137B8"/>
    <w:rsid w:val="00C1486C"/>
    <w:rsid w:val="00C218FD"/>
    <w:rsid w:val="00C226DB"/>
    <w:rsid w:val="00C30E53"/>
    <w:rsid w:val="00C31FC2"/>
    <w:rsid w:val="00C55A9C"/>
    <w:rsid w:val="00C63ECB"/>
    <w:rsid w:val="00C653E1"/>
    <w:rsid w:val="00C73229"/>
    <w:rsid w:val="00C74F12"/>
    <w:rsid w:val="00C74FAB"/>
    <w:rsid w:val="00C76F21"/>
    <w:rsid w:val="00CA0321"/>
    <w:rsid w:val="00CA0EE4"/>
    <w:rsid w:val="00CC1CA2"/>
    <w:rsid w:val="00CC6B94"/>
    <w:rsid w:val="00CE0256"/>
    <w:rsid w:val="00D01306"/>
    <w:rsid w:val="00D0191E"/>
    <w:rsid w:val="00D03FC0"/>
    <w:rsid w:val="00D05354"/>
    <w:rsid w:val="00D25226"/>
    <w:rsid w:val="00D252CA"/>
    <w:rsid w:val="00D37694"/>
    <w:rsid w:val="00D4021E"/>
    <w:rsid w:val="00D44016"/>
    <w:rsid w:val="00D55480"/>
    <w:rsid w:val="00D74209"/>
    <w:rsid w:val="00D927A3"/>
    <w:rsid w:val="00D92F67"/>
    <w:rsid w:val="00DA50E8"/>
    <w:rsid w:val="00DA5EB0"/>
    <w:rsid w:val="00DB03BE"/>
    <w:rsid w:val="00DB724D"/>
    <w:rsid w:val="00DC1483"/>
    <w:rsid w:val="00DD2FAF"/>
    <w:rsid w:val="00DE16B2"/>
    <w:rsid w:val="00E00D8A"/>
    <w:rsid w:val="00E01F85"/>
    <w:rsid w:val="00E03A85"/>
    <w:rsid w:val="00E106E5"/>
    <w:rsid w:val="00E250CA"/>
    <w:rsid w:val="00E3249E"/>
    <w:rsid w:val="00E5051A"/>
    <w:rsid w:val="00E75C56"/>
    <w:rsid w:val="00E81C62"/>
    <w:rsid w:val="00E90555"/>
    <w:rsid w:val="00E90997"/>
    <w:rsid w:val="00E91564"/>
    <w:rsid w:val="00EA7F9C"/>
    <w:rsid w:val="00ED2920"/>
    <w:rsid w:val="00EF1724"/>
    <w:rsid w:val="00F014F5"/>
    <w:rsid w:val="00F02344"/>
    <w:rsid w:val="00F10798"/>
    <w:rsid w:val="00F15B91"/>
    <w:rsid w:val="00F24097"/>
    <w:rsid w:val="00F42622"/>
    <w:rsid w:val="00F428AD"/>
    <w:rsid w:val="00F5265B"/>
    <w:rsid w:val="00F55374"/>
    <w:rsid w:val="00F61D69"/>
    <w:rsid w:val="00F6339C"/>
    <w:rsid w:val="00F80373"/>
    <w:rsid w:val="00F828E0"/>
    <w:rsid w:val="00F8392C"/>
    <w:rsid w:val="00F83CD5"/>
    <w:rsid w:val="00FA2E97"/>
    <w:rsid w:val="00FB694F"/>
    <w:rsid w:val="00FC5356"/>
    <w:rsid w:val="00FD42B4"/>
    <w:rsid w:val="00FE0D47"/>
    <w:rsid w:val="00FE5122"/>
    <w:rsid w:val="00FF6F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D6A910-CF43-48FD-A6C9-1A3B5782D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92F6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2F67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CA"/>
    </w:rPr>
  </w:style>
  <w:style w:type="character" w:customStyle="1" w:styleId="HeaderChar">
    <w:name w:val="Header Char"/>
    <w:basedOn w:val="DefaultParagraphFont"/>
    <w:link w:val="Header"/>
    <w:uiPriority w:val="99"/>
    <w:rsid w:val="00D92F67"/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93</Words>
  <Characters>281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oomitha P.</dc:creator>
  <cp:keywords/>
  <dc:description/>
  <cp:lastModifiedBy>Madoomitha P.</cp:lastModifiedBy>
  <cp:revision>5</cp:revision>
  <dcterms:created xsi:type="dcterms:W3CDTF">2021-12-19T14:02:00Z</dcterms:created>
  <dcterms:modified xsi:type="dcterms:W3CDTF">2021-12-19T14:03:00Z</dcterms:modified>
</cp:coreProperties>
</file>